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B1F4B" w14:textId="3D166E51" w:rsidR="00447D4D" w:rsidRPr="0030317C" w:rsidRDefault="00951E7A" w:rsidP="78903D6C">
      <w:pPr>
        <w:keepNext/>
        <w:spacing w:after="160" w:line="259" w:lineRule="auto"/>
        <w:rPr>
          <w:szCs w:val="22"/>
        </w:rPr>
      </w:pPr>
      <w:r>
        <w:rPr>
          <w:szCs w:val="22"/>
        </w:rPr>
        <w:t>Table C.</w:t>
      </w:r>
      <w:r w:rsidR="0690E6FF" w:rsidRPr="78903D6C">
        <w:rPr>
          <w:szCs w:val="22"/>
        </w:rPr>
        <w:t>1</w:t>
      </w:r>
      <w:r w:rsidR="20CC8F14" w:rsidRPr="78903D6C">
        <w:rPr>
          <w:szCs w:val="22"/>
        </w:rPr>
        <w:t>.</w:t>
      </w:r>
      <w:r w:rsidR="00EE0CD0">
        <w:rPr>
          <w:szCs w:val="22"/>
        </w:rPr>
        <w:t xml:space="preserve"> Patient characteristics of HPV-</w:t>
      </w:r>
      <w:r w:rsidR="20CC8F14" w:rsidRPr="78903D6C">
        <w:rPr>
          <w:szCs w:val="22"/>
        </w:rPr>
        <w:t xml:space="preserve">negative patients per response group. Tumor staging was done according to TNM classification, edition 8.  </w:t>
      </w:r>
    </w:p>
    <w:tbl>
      <w:tblPr>
        <w:tblStyle w:val="Tabelraster"/>
        <w:tblW w:w="9350" w:type="dxa"/>
        <w:tblLayout w:type="fixed"/>
        <w:tblLook w:val="04A0" w:firstRow="1" w:lastRow="0" w:firstColumn="1" w:lastColumn="0" w:noHBand="0" w:noVBand="1"/>
      </w:tblPr>
      <w:tblGrid>
        <w:gridCol w:w="2973"/>
        <w:gridCol w:w="1703"/>
        <w:gridCol w:w="2339"/>
        <w:gridCol w:w="2335"/>
      </w:tblGrid>
      <w:tr w:rsidR="00447D4D" w14:paraId="720DB0EA" w14:textId="77777777" w:rsidTr="3FEACA2F">
        <w:tc>
          <w:tcPr>
            <w:tcW w:w="2973" w:type="dxa"/>
          </w:tcPr>
          <w:p w14:paraId="582C603A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1703" w:type="dxa"/>
          </w:tcPr>
          <w:p w14:paraId="3974850F" w14:textId="65648FBF" w:rsidR="00447D4D" w:rsidRDefault="00447D4D" w:rsidP="00447D4D">
            <w:pPr>
              <w:widowControl w:val="0"/>
              <w:spacing w:after="0" w:line="240" w:lineRule="auto"/>
            </w:pPr>
            <w:r>
              <w:t>HPV negative</w:t>
            </w:r>
          </w:p>
        </w:tc>
        <w:tc>
          <w:tcPr>
            <w:tcW w:w="2339" w:type="dxa"/>
          </w:tcPr>
          <w:p w14:paraId="4621712E" w14:textId="77777777" w:rsidR="00447D4D" w:rsidRDefault="00447D4D" w:rsidP="00447D4D">
            <w:pPr>
              <w:widowControl w:val="0"/>
              <w:spacing w:after="0" w:line="240" w:lineRule="auto"/>
            </w:pPr>
            <w:r>
              <w:t>Complete response</w:t>
            </w:r>
          </w:p>
        </w:tc>
        <w:tc>
          <w:tcPr>
            <w:tcW w:w="2335" w:type="dxa"/>
          </w:tcPr>
          <w:p w14:paraId="0BFFDEA9" w14:textId="78AAC24B" w:rsidR="00447D4D" w:rsidRDefault="008352CF" w:rsidP="00447D4D">
            <w:pPr>
              <w:widowControl w:val="0"/>
              <w:spacing w:after="0" w:line="240" w:lineRule="auto"/>
            </w:pPr>
            <w:r>
              <w:t>Progressive disease</w:t>
            </w:r>
            <w:bookmarkStart w:id="0" w:name="_GoBack"/>
            <w:bookmarkEnd w:id="0"/>
          </w:p>
        </w:tc>
      </w:tr>
      <w:tr w:rsidR="00447D4D" w14:paraId="631CE066" w14:textId="77777777" w:rsidTr="3FEACA2F">
        <w:tc>
          <w:tcPr>
            <w:tcW w:w="2973" w:type="dxa"/>
          </w:tcPr>
          <w:p w14:paraId="1248F1B4" w14:textId="77777777" w:rsidR="00447D4D" w:rsidRDefault="00447D4D" w:rsidP="00447D4D">
            <w:pPr>
              <w:widowControl w:val="0"/>
              <w:spacing w:after="0" w:line="240" w:lineRule="auto"/>
            </w:pPr>
            <w:r>
              <w:t>N</w:t>
            </w:r>
          </w:p>
        </w:tc>
        <w:tc>
          <w:tcPr>
            <w:tcW w:w="1703" w:type="dxa"/>
          </w:tcPr>
          <w:p w14:paraId="136D4110" w14:textId="2D8988E3" w:rsidR="00447D4D" w:rsidRDefault="00447D4D" w:rsidP="00447D4D">
            <w:pPr>
              <w:widowControl w:val="0"/>
              <w:spacing w:after="0" w:line="240" w:lineRule="auto"/>
            </w:pPr>
            <w:r>
              <w:t>18</w:t>
            </w:r>
          </w:p>
        </w:tc>
        <w:tc>
          <w:tcPr>
            <w:tcW w:w="2339" w:type="dxa"/>
          </w:tcPr>
          <w:p w14:paraId="6165BEE7" w14:textId="4929BF02" w:rsidR="00447D4D" w:rsidRDefault="00E678F4" w:rsidP="00447D4D">
            <w:pPr>
              <w:widowControl w:val="0"/>
              <w:spacing w:after="0" w:line="240" w:lineRule="auto"/>
            </w:pPr>
            <w:r>
              <w:t>12</w:t>
            </w:r>
          </w:p>
        </w:tc>
        <w:tc>
          <w:tcPr>
            <w:tcW w:w="2335" w:type="dxa"/>
          </w:tcPr>
          <w:p w14:paraId="175997AF" w14:textId="61919C4C" w:rsidR="00447D4D" w:rsidRDefault="00E678F4" w:rsidP="00447D4D">
            <w:pPr>
              <w:widowControl w:val="0"/>
              <w:spacing w:after="0" w:line="240" w:lineRule="auto"/>
            </w:pPr>
            <w:r>
              <w:t>6</w:t>
            </w:r>
          </w:p>
        </w:tc>
      </w:tr>
      <w:tr w:rsidR="00447D4D" w14:paraId="7193A5A1" w14:textId="77777777" w:rsidTr="3FEACA2F">
        <w:tc>
          <w:tcPr>
            <w:tcW w:w="2973" w:type="dxa"/>
          </w:tcPr>
          <w:p w14:paraId="65D9A25D" w14:textId="08DC9A2B" w:rsidR="00447D4D" w:rsidRDefault="00EE0CD0" w:rsidP="00447D4D">
            <w:pPr>
              <w:widowControl w:val="0"/>
              <w:spacing w:after="0" w:line="240" w:lineRule="auto"/>
            </w:pPr>
            <w:r>
              <w:t>Age [years] (mean ± SD</w:t>
            </w:r>
            <w:r w:rsidR="00447D4D">
              <w:t>)</w:t>
            </w:r>
          </w:p>
        </w:tc>
        <w:tc>
          <w:tcPr>
            <w:tcW w:w="1703" w:type="dxa"/>
          </w:tcPr>
          <w:p w14:paraId="6936A68B" w14:textId="31829B00" w:rsidR="00447D4D" w:rsidRDefault="00447D4D" w:rsidP="00447D4D">
            <w:pPr>
              <w:widowControl w:val="0"/>
              <w:spacing w:after="0" w:line="240" w:lineRule="auto"/>
            </w:pPr>
            <w:r>
              <w:t>62</w:t>
            </w:r>
            <w:r>
              <w:rPr>
                <w:rFonts w:cs="Calibri"/>
              </w:rPr>
              <w:t>±9</w:t>
            </w:r>
          </w:p>
        </w:tc>
        <w:tc>
          <w:tcPr>
            <w:tcW w:w="2339" w:type="dxa"/>
          </w:tcPr>
          <w:p w14:paraId="70A01DC0" w14:textId="1F7D4755" w:rsidR="00447D4D" w:rsidRDefault="00E678F4" w:rsidP="00447D4D">
            <w:pPr>
              <w:widowControl w:val="0"/>
              <w:spacing w:after="0" w:line="240" w:lineRule="auto"/>
            </w:pPr>
            <w:r>
              <w:t>60</w:t>
            </w:r>
            <w:r>
              <w:rPr>
                <w:rFonts w:cs="Calibri"/>
              </w:rPr>
              <w:t>±8</w:t>
            </w:r>
          </w:p>
        </w:tc>
        <w:tc>
          <w:tcPr>
            <w:tcW w:w="2335" w:type="dxa"/>
          </w:tcPr>
          <w:p w14:paraId="49A2473C" w14:textId="70B529F5" w:rsidR="00447D4D" w:rsidRDefault="00E678F4" w:rsidP="00447D4D">
            <w:pPr>
              <w:widowControl w:val="0"/>
              <w:spacing w:after="0" w:line="240" w:lineRule="auto"/>
            </w:pPr>
            <w:r>
              <w:t>67</w:t>
            </w:r>
            <w:r>
              <w:rPr>
                <w:rFonts w:cs="Calibri"/>
              </w:rPr>
              <w:t>±8</w:t>
            </w:r>
          </w:p>
        </w:tc>
      </w:tr>
      <w:tr w:rsidR="00447D4D" w14:paraId="32D64E92" w14:textId="77777777" w:rsidTr="3FEACA2F">
        <w:tc>
          <w:tcPr>
            <w:tcW w:w="2973" w:type="dxa"/>
          </w:tcPr>
          <w:p w14:paraId="484613B7" w14:textId="77777777" w:rsidR="00447D4D" w:rsidRDefault="00447D4D" w:rsidP="00447D4D">
            <w:pPr>
              <w:widowControl w:val="0"/>
              <w:spacing w:after="0" w:line="240" w:lineRule="auto"/>
            </w:pPr>
            <w:r>
              <w:t>Sex</w:t>
            </w:r>
          </w:p>
        </w:tc>
        <w:tc>
          <w:tcPr>
            <w:tcW w:w="1703" w:type="dxa"/>
          </w:tcPr>
          <w:p w14:paraId="436F21A1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196A08A3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13DA2551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7C1C4C7A" w14:textId="77777777" w:rsidTr="3FEACA2F">
        <w:tc>
          <w:tcPr>
            <w:tcW w:w="2973" w:type="dxa"/>
          </w:tcPr>
          <w:p w14:paraId="62910F14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Male</w:t>
            </w:r>
          </w:p>
        </w:tc>
        <w:tc>
          <w:tcPr>
            <w:tcW w:w="1703" w:type="dxa"/>
          </w:tcPr>
          <w:p w14:paraId="71FC5C83" w14:textId="48B7E9E3" w:rsidR="00447D4D" w:rsidRDefault="00447D4D" w:rsidP="00447D4D">
            <w:pPr>
              <w:widowControl w:val="0"/>
              <w:spacing w:after="0" w:line="240" w:lineRule="auto"/>
            </w:pPr>
            <w:r>
              <w:t>13</w:t>
            </w:r>
          </w:p>
        </w:tc>
        <w:tc>
          <w:tcPr>
            <w:tcW w:w="2339" w:type="dxa"/>
          </w:tcPr>
          <w:p w14:paraId="7975FD28" w14:textId="71178979" w:rsidR="00447D4D" w:rsidRDefault="00E678F4" w:rsidP="00447D4D">
            <w:pPr>
              <w:widowControl w:val="0"/>
              <w:spacing w:after="0" w:line="240" w:lineRule="auto"/>
            </w:pPr>
            <w:r>
              <w:t>8</w:t>
            </w:r>
          </w:p>
        </w:tc>
        <w:tc>
          <w:tcPr>
            <w:tcW w:w="2335" w:type="dxa"/>
          </w:tcPr>
          <w:p w14:paraId="3E7DD334" w14:textId="131D7842" w:rsidR="00447D4D" w:rsidRDefault="00E678F4" w:rsidP="00447D4D">
            <w:pPr>
              <w:widowControl w:val="0"/>
              <w:spacing w:after="0" w:line="240" w:lineRule="auto"/>
            </w:pPr>
            <w:r>
              <w:t>5</w:t>
            </w:r>
          </w:p>
        </w:tc>
      </w:tr>
      <w:tr w:rsidR="00447D4D" w14:paraId="53440230" w14:textId="77777777" w:rsidTr="3FEACA2F">
        <w:tc>
          <w:tcPr>
            <w:tcW w:w="2973" w:type="dxa"/>
          </w:tcPr>
          <w:p w14:paraId="64AED54F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Female</w:t>
            </w:r>
          </w:p>
        </w:tc>
        <w:tc>
          <w:tcPr>
            <w:tcW w:w="1703" w:type="dxa"/>
          </w:tcPr>
          <w:p w14:paraId="223A349B" w14:textId="2901FC0A" w:rsidR="00447D4D" w:rsidRDefault="00447D4D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9" w:type="dxa"/>
          </w:tcPr>
          <w:p w14:paraId="2E00F048" w14:textId="665BACF3" w:rsidR="00447D4D" w:rsidRDefault="00E678F4" w:rsidP="00447D4D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2335" w:type="dxa"/>
          </w:tcPr>
          <w:p w14:paraId="750EC90E" w14:textId="7BD3CDCA" w:rsidR="00447D4D" w:rsidRDefault="00E678F4" w:rsidP="00447D4D">
            <w:pPr>
              <w:widowControl w:val="0"/>
              <w:spacing w:after="0" w:line="240" w:lineRule="auto"/>
            </w:pPr>
            <w:r>
              <w:t>1</w:t>
            </w:r>
          </w:p>
        </w:tc>
      </w:tr>
      <w:tr w:rsidR="00447D4D" w14:paraId="508AF8FD" w14:textId="77777777" w:rsidTr="3FEACA2F">
        <w:tc>
          <w:tcPr>
            <w:tcW w:w="2973" w:type="dxa"/>
          </w:tcPr>
          <w:p w14:paraId="156BFC1B" w14:textId="77777777" w:rsidR="00447D4D" w:rsidRDefault="00447D4D" w:rsidP="00447D4D">
            <w:pPr>
              <w:widowControl w:val="0"/>
              <w:spacing w:after="0" w:line="240" w:lineRule="auto"/>
            </w:pPr>
            <w:r>
              <w:t>T Stage</w:t>
            </w:r>
          </w:p>
        </w:tc>
        <w:tc>
          <w:tcPr>
            <w:tcW w:w="1703" w:type="dxa"/>
          </w:tcPr>
          <w:p w14:paraId="6AB35BD7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7DD7449B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466FF807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5AF9065B" w14:textId="77777777" w:rsidTr="3FEACA2F">
        <w:tc>
          <w:tcPr>
            <w:tcW w:w="2973" w:type="dxa"/>
          </w:tcPr>
          <w:p w14:paraId="7E7ED095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T1-2</w:t>
            </w:r>
          </w:p>
        </w:tc>
        <w:tc>
          <w:tcPr>
            <w:tcW w:w="1703" w:type="dxa"/>
          </w:tcPr>
          <w:p w14:paraId="6214D9B1" w14:textId="3DB8E98B" w:rsidR="00447D4D" w:rsidRDefault="00447D4D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9" w:type="dxa"/>
          </w:tcPr>
          <w:p w14:paraId="54F034FD" w14:textId="717492ED" w:rsidR="00447D4D" w:rsidRDefault="00E678F4" w:rsidP="00447D4D">
            <w:pPr>
              <w:widowControl w:val="0"/>
              <w:spacing w:after="0" w:line="240" w:lineRule="auto"/>
            </w:pPr>
            <w:r>
              <w:t>7</w:t>
            </w:r>
          </w:p>
        </w:tc>
        <w:tc>
          <w:tcPr>
            <w:tcW w:w="2335" w:type="dxa"/>
          </w:tcPr>
          <w:p w14:paraId="1E2DB803" w14:textId="77B40E24" w:rsidR="00447D4D" w:rsidRDefault="00E678F4" w:rsidP="00447D4D">
            <w:pPr>
              <w:widowControl w:val="0"/>
              <w:spacing w:after="0" w:line="240" w:lineRule="auto"/>
            </w:pPr>
            <w:r>
              <w:t>2</w:t>
            </w:r>
          </w:p>
        </w:tc>
      </w:tr>
      <w:tr w:rsidR="00447D4D" w14:paraId="31EB4B84" w14:textId="77777777" w:rsidTr="3FEACA2F">
        <w:tc>
          <w:tcPr>
            <w:tcW w:w="2973" w:type="dxa"/>
          </w:tcPr>
          <w:p w14:paraId="1E75C4E6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T3-4</w:t>
            </w:r>
          </w:p>
        </w:tc>
        <w:tc>
          <w:tcPr>
            <w:tcW w:w="1703" w:type="dxa"/>
          </w:tcPr>
          <w:p w14:paraId="270F7E5A" w14:textId="47C55742" w:rsidR="00447D4D" w:rsidRDefault="00447D4D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9" w:type="dxa"/>
          </w:tcPr>
          <w:p w14:paraId="186F1186" w14:textId="6C9B44F4" w:rsidR="00447D4D" w:rsidRDefault="00E678F4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5" w:type="dxa"/>
          </w:tcPr>
          <w:p w14:paraId="77FFF873" w14:textId="542B00EC" w:rsidR="00447D4D" w:rsidRDefault="00E678F4" w:rsidP="00447D4D">
            <w:pPr>
              <w:widowControl w:val="0"/>
              <w:spacing w:after="0" w:line="240" w:lineRule="auto"/>
            </w:pPr>
            <w:r>
              <w:t>4</w:t>
            </w:r>
          </w:p>
        </w:tc>
      </w:tr>
      <w:tr w:rsidR="00447D4D" w14:paraId="4D9D2EAF" w14:textId="77777777" w:rsidTr="3FEACA2F">
        <w:tc>
          <w:tcPr>
            <w:tcW w:w="2973" w:type="dxa"/>
          </w:tcPr>
          <w:p w14:paraId="2ABCC49F" w14:textId="77777777" w:rsidR="00447D4D" w:rsidRDefault="00447D4D" w:rsidP="00447D4D">
            <w:pPr>
              <w:widowControl w:val="0"/>
              <w:spacing w:after="0" w:line="240" w:lineRule="auto"/>
            </w:pPr>
            <w:r>
              <w:t>N stage</w:t>
            </w:r>
          </w:p>
        </w:tc>
        <w:tc>
          <w:tcPr>
            <w:tcW w:w="1703" w:type="dxa"/>
          </w:tcPr>
          <w:p w14:paraId="26CFCE0C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0D206460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2EB76B54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7AF54D0A" w14:textId="77777777" w:rsidTr="3FEACA2F">
        <w:trPr>
          <w:trHeight w:val="300"/>
        </w:trPr>
        <w:tc>
          <w:tcPr>
            <w:tcW w:w="2973" w:type="dxa"/>
          </w:tcPr>
          <w:p w14:paraId="2214E01E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N0</w:t>
            </w:r>
          </w:p>
        </w:tc>
        <w:tc>
          <w:tcPr>
            <w:tcW w:w="1703" w:type="dxa"/>
          </w:tcPr>
          <w:p w14:paraId="15E6B1FF" w14:textId="47611352" w:rsidR="00447D4D" w:rsidRDefault="00447D4D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9" w:type="dxa"/>
          </w:tcPr>
          <w:p w14:paraId="4E4747F9" w14:textId="652E3846" w:rsidR="00447D4D" w:rsidRDefault="00CC2796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5" w:type="dxa"/>
          </w:tcPr>
          <w:p w14:paraId="1FA0E81C" w14:textId="45136944" w:rsidR="00447D4D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</w:tr>
      <w:tr w:rsidR="00447D4D" w14:paraId="6F5CF1AF" w14:textId="77777777" w:rsidTr="3FEACA2F">
        <w:tc>
          <w:tcPr>
            <w:tcW w:w="2973" w:type="dxa"/>
          </w:tcPr>
          <w:p w14:paraId="2F9974CA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N+</w:t>
            </w:r>
          </w:p>
        </w:tc>
        <w:tc>
          <w:tcPr>
            <w:tcW w:w="1703" w:type="dxa"/>
          </w:tcPr>
          <w:p w14:paraId="2D224279" w14:textId="12640C67" w:rsidR="00447D4D" w:rsidRDefault="00447D4D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9" w:type="dxa"/>
          </w:tcPr>
          <w:p w14:paraId="165CF4AD" w14:textId="71AE4736" w:rsidR="00447D4D" w:rsidRDefault="00CC2796" w:rsidP="00447D4D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2335" w:type="dxa"/>
          </w:tcPr>
          <w:p w14:paraId="072346BA" w14:textId="1A129D3B" w:rsidR="00447D4D" w:rsidRDefault="00CC2796" w:rsidP="00447D4D">
            <w:pPr>
              <w:widowControl w:val="0"/>
              <w:spacing w:after="0" w:line="240" w:lineRule="auto"/>
            </w:pPr>
            <w:r>
              <w:t>6</w:t>
            </w:r>
          </w:p>
        </w:tc>
      </w:tr>
      <w:tr w:rsidR="00447D4D" w14:paraId="0ECB7993" w14:textId="77777777" w:rsidTr="3FEACA2F">
        <w:tc>
          <w:tcPr>
            <w:tcW w:w="2973" w:type="dxa"/>
          </w:tcPr>
          <w:p w14:paraId="5BB0B58B" w14:textId="77777777" w:rsidR="00447D4D" w:rsidRDefault="00447D4D" w:rsidP="00447D4D">
            <w:pPr>
              <w:widowControl w:val="0"/>
              <w:spacing w:after="0" w:line="240" w:lineRule="auto"/>
            </w:pPr>
            <w:r>
              <w:t>M stage</w:t>
            </w:r>
          </w:p>
        </w:tc>
        <w:tc>
          <w:tcPr>
            <w:tcW w:w="1703" w:type="dxa"/>
          </w:tcPr>
          <w:p w14:paraId="25316FC9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749A4723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5DA7F0BD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018BFF35" w14:textId="77777777" w:rsidTr="3FEACA2F">
        <w:tc>
          <w:tcPr>
            <w:tcW w:w="2973" w:type="dxa"/>
          </w:tcPr>
          <w:p w14:paraId="2F03B9FF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M0</w:t>
            </w:r>
          </w:p>
        </w:tc>
        <w:tc>
          <w:tcPr>
            <w:tcW w:w="1703" w:type="dxa"/>
          </w:tcPr>
          <w:p w14:paraId="3D032AF4" w14:textId="6601C4A6" w:rsidR="00447D4D" w:rsidRDefault="00447D4D" w:rsidP="00447D4D">
            <w:pPr>
              <w:widowControl w:val="0"/>
              <w:spacing w:after="0" w:line="240" w:lineRule="auto"/>
            </w:pPr>
            <w:r>
              <w:t>18</w:t>
            </w:r>
          </w:p>
        </w:tc>
        <w:tc>
          <w:tcPr>
            <w:tcW w:w="2339" w:type="dxa"/>
          </w:tcPr>
          <w:p w14:paraId="3D9398C6" w14:textId="75ED8145" w:rsidR="00447D4D" w:rsidRDefault="00CC2796" w:rsidP="00447D4D">
            <w:pPr>
              <w:widowControl w:val="0"/>
              <w:spacing w:after="0" w:line="240" w:lineRule="auto"/>
            </w:pPr>
            <w:r>
              <w:t>12</w:t>
            </w:r>
          </w:p>
        </w:tc>
        <w:tc>
          <w:tcPr>
            <w:tcW w:w="2335" w:type="dxa"/>
          </w:tcPr>
          <w:p w14:paraId="6258BE5E" w14:textId="33851C25" w:rsidR="00447D4D" w:rsidRDefault="00CC2796" w:rsidP="00447D4D">
            <w:pPr>
              <w:widowControl w:val="0"/>
              <w:spacing w:after="0" w:line="240" w:lineRule="auto"/>
            </w:pPr>
            <w:r>
              <w:t>6</w:t>
            </w:r>
          </w:p>
        </w:tc>
      </w:tr>
      <w:tr w:rsidR="00447D4D" w14:paraId="230854E2" w14:textId="77777777" w:rsidTr="3FEACA2F">
        <w:tc>
          <w:tcPr>
            <w:tcW w:w="2973" w:type="dxa"/>
          </w:tcPr>
          <w:p w14:paraId="72CA4CAC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M+</w:t>
            </w:r>
          </w:p>
        </w:tc>
        <w:tc>
          <w:tcPr>
            <w:tcW w:w="1703" w:type="dxa"/>
          </w:tcPr>
          <w:p w14:paraId="55EC5A12" w14:textId="37B556D9" w:rsidR="00447D4D" w:rsidRDefault="00447D4D" w:rsidP="00447D4D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2339" w:type="dxa"/>
          </w:tcPr>
          <w:p w14:paraId="67484605" w14:textId="01C5B18D" w:rsidR="00447D4D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2335" w:type="dxa"/>
          </w:tcPr>
          <w:p w14:paraId="5AB313B8" w14:textId="0A72DB29" w:rsidR="00447D4D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</w:tr>
      <w:tr w:rsidR="78903D6C" w14:paraId="378976FB" w14:textId="77777777" w:rsidTr="003604A8">
        <w:trPr>
          <w:trHeight w:val="273"/>
        </w:trPr>
        <w:tc>
          <w:tcPr>
            <w:tcW w:w="2973" w:type="dxa"/>
          </w:tcPr>
          <w:p w14:paraId="63CC49EC" w14:textId="752FD0EE" w:rsidR="3CB6EE09" w:rsidRDefault="3CB6EE09" w:rsidP="003604A8">
            <w:pPr>
              <w:pStyle w:val="Geenafstand"/>
            </w:pPr>
            <w:r>
              <w:t>Tumor volume [cc]</w:t>
            </w:r>
          </w:p>
        </w:tc>
        <w:tc>
          <w:tcPr>
            <w:tcW w:w="1703" w:type="dxa"/>
          </w:tcPr>
          <w:p w14:paraId="50A00F88" w14:textId="06FD0499" w:rsidR="3CB6EE09" w:rsidRDefault="3CB6EE09" w:rsidP="003604A8">
            <w:pPr>
              <w:pStyle w:val="Geenafstand"/>
            </w:pPr>
            <w:r>
              <w:t>20</w:t>
            </w:r>
            <w:r w:rsidRPr="058A2F8C">
              <w:rPr>
                <w:rFonts w:cs="Calibri"/>
              </w:rPr>
              <w:t>±28</w:t>
            </w:r>
          </w:p>
        </w:tc>
        <w:tc>
          <w:tcPr>
            <w:tcW w:w="2339" w:type="dxa"/>
          </w:tcPr>
          <w:p w14:paraId="23B8A6DF" w14:textId="4641C92C" w:rsidR="3CB6EE09" w:rsidRDefault="3CB6EE09" w:rsidP="003604A8">
            <w:pPr>
              <w:pStyle w:val="Geenafstand"/>
              <w:rPr>
                <w:rFonts w:cs="Calibri"/>
              </w:rPr>
            </w:pPr>
            <w:r w:rsidRPr="3FEACA2F">
              <w:rPr>
                <w:rFonts w:cs="Calibri"/>
              </w:rPr>
              <w:t>18±</w:t>
            </w:r>
            <w:r>
              <w:t>22</w:t>
            </w:r>
          </w:p>
        </w:tc>
        <w:tc>
          <w:tcPr>
            <w:tcW w:w="2335" w:type="dxa"/>
          </w:tcPr>
          <w:p w14:paraId="15459456" w14:textId="1F43E4EB" w:rsidR="3CB6EE09" w:rsidRDefault="3CB6EE09" w:rsidP="003604A8">
            <w:pPr>
              <w:pStyle w:val="Geenafstand"/>
            </w:pPr>
            <w:r>
              <w:t>2</w:t>
            </w:r>
            <w:r w:rsidR="06A3E524">
              <w:t>5</w:t>
            </w:r>
            <w:r w:rsidRPr="3FEACA2F">
              <w:rPr>
                <w:rFonts w:cs="Calibri"/>
              </w:rPr>
              <w:t>±36</w:t>
            </w:r>
          </w:p>
        </w:tc>
      </w:tr>
      <w:tr w:rsidR="00447D4D" w14:paraId="3FDC2085" w14:textId="77777777" w:rsidTr="3FEACA2F">
        <w:tc>
          <w:tcPr>
            <w:tcW w:w="2973" w:type="dxa"/>
          </w:tcPr>
          <w:p w14:paraId="11AD302E" w14:textId="77777777" w:rsidR="00447D4D" w:rsidRDefault="00447D4D" w:rsidP="00447D4D">
            <w:pPr>
              <w:widowControl w:val="0"/>
              <w:spacing w:after="0" w:line="240" w:lineRule="auto"/>
            </w:pPr>
            <w:r>
              <w:t>Smoking at start RT</w:t>
            </w:r>
          </w:p>
        </w:tc>
        <w:tc>
          <w:tcPr>
            <w:tcW w:w="1703" w:type="dxa"/>
          </w:tcPr>
          <w:p w14:paraId="3C1E1287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68B99943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33397F79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5E9A4AB6" w14:textId="77777777" w:rsidTr="3FEACA2F">
        <w:tc>
          <w:tcPr>
            <w:tcW w:w="2973" w:type="dxa"/>
          </w:tcPr>
          <w:p w14:paraId="7AD866CE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Yes</w:t>
            </w:r>
          </w:p>
        </w:tc>
        <w:tc>
          <w:tcPr>
            <w:tcW w:w="1703" w:type="dxa"/>
          </w:tcPr>
          <w:p w14:paraId="5AECDA88" w14:textId="7E0CC8CF" w:rsidR="00447D4D" w:rsidRPr="00FB4D60" w:rsidRDefault="00447D4D" w:rsidP="00447D4D">
            <w:pPr>
              <w:widowControl w:val="0"/>
              <w:spacing w:after="0" w:line="240" w:lineRule="auto"/>
            </w:pPr>
            <w:r>
              <w:t>13</w:t>
            </w:r>
          </w:p>
        </w:tc>
        <w:tc>
          <w:tcPr>
            <w:tcW w:w="2339" w:type="dxa"/>
          </w:tcPr>
          <w:p w14:paraId="4B886A3F" w14:textId="2A287388" w:rsidR="00447D4D" w:rsidRPr="00FB4D60" w:rsidRDefault="00CC2796" w:rsidP="00447D4D">
            <w:pPr>
              <w:widowControl w:val="0"/>
              <w:spacing w:after="0" w:line="240" w:lineRule="auto"/>
            </w:pPr>
            <w:r>
              <w:t>9</w:t>
            </w:r>
          </w:p>
        </w:tc>
        <w:tc>
          <w:tcPr>
            <w:tcW w:w="2335" w:type="dxa"/>
          </w:tcPr>
          <w:p w14:paraId="4B60E0BB" w14:textId="2F52B569" w:rsidR="00447D4D" w:rsidRPr="00FB4D60" w:rsidRDefault="00CC2796" w:rsidP="00447D4D">
            <w:pPr>
              <w:widowControl w:val="0"/>
              <w:spacing w:after="0" w:line="240" w:lineRule="auto"/>
            </w:pPr>
            <w:r>
              <w:t>4</w:t>
            </w:r>
          </w:p>
        </w:tc>
      </w:tr>
      <w:tr w:rsidR="00447D4D" w14:paraId="21E48FA7" w14:textId="77777777" w:rsidTr="3FEACA2F">
        <w:tc>
          <w:tcPr>
            <w:tcW w:w="2973" w:type="dxa"/>
          </w:tcPr>
          <w:p w14:paraId="60310DB8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No</w:t>
            </w:r>
          </w:p>
        </w:tc>
        <w:tc>
          <w:tcPr>
            <w:tcW w:w="1703" w:type="dxa"/>
          </w:tcPr>
          <w:p w14:paraId="54E8315F" w14:textId="21B463BD" w:rsidR="00447D4D" w:rsidRPr="00FB4D60" w:rsidRDefault="00447D4D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9" w:type="dxa"/>
          </w:tcPr>
          <w:p w14:paraId="6ABAE812" w14:textId="48D06044" w:rsidR="00447D4D" w:rsidRPr="00104463" w:rsidRDefault="00CC2796" w:rsidP="00447D4D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2335" w:type="dxa"/>
          </w:tcPr>
          <w:p w14:paraId="1F65DD39" w14:textId="2D3232CC" w:rsidR="00447D4D" w:rsidRPr="001C4728" w:rsidRDefault="00CC2796" w:rsidP="00447D4D">
            <w:pPr>
              <w:widowControl w:val="0"/>
              <w:spacing w:after="0" w:line="240" w:lineRule="auto"/>
            </w:pPr>
            <w:r>
              <w:t>2</w:t>
            </w:r>
          </w:p>
        </w:tc>
      </w:tr>
      <w:tr w:rsidR="00447D4D" w14:paraId="574927F1" w14:textId="77777777" w:rsidTr="3FEACA2F">
        <w:tc>
          <w:tcPr>
            <w:tcW w:w="2973" w:type="dxa"/>
          </w:tcPr>
          <w:p w14:paraId="5867B922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  Never smokers</w:t>
            </w:r>
          </w:p>
        </w:tc>
        <w:tc>
          <w:tcPr>
            <w:tcW w:w="1703" w:type="dxa"/>
          </w:tcPr>
          <w:p w14:paraId="1E36216C" w14:textId="11455180" w:rsidR="00447D4D" w:rsidRPr="00FB4D60" w:rsidRDefault="00447D4D" w:rsidP="00447D4D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2339" w:type="dxa"/>
          </w:tcPr>
          <w:p w14:paraId="1DACFE6F" w14:textId="657FC18D" w:rsidR="00447D4D" w:rsidRPr="00104463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2335" w:type="dxa"/>
          </w:tcPr>
          <w:p w14:paraId="10A9A5C5" w14:textId="57CE3824" w:rsidR="00447D4D" w:rsidRPr="001C4728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</w:tr>
      <w:tr w:rsidR="00447D4D" w14:paraId="5A42A3CF" w14:textId="77777777" w:rsidTr="3FEACA2F">
        <w:tc>
          <w:tcPr>
            <w:tcW w:w="2973" w:type="dxa"/>
          </w:tcPr>
          <w:p w14:paraId="2C8E3D4A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  Former smokers</w:t>
            </w:r>
          </w:p>
        </w:tc>
        <w:tc>
          <w:tcPr>
            <w:tcW w:w="1703" w:type="dxa"/>
          </w:tcPr>
          <w:p w14:paraId="67D21992" w14:textId="5EE7A1A7" w:rsidR="00447D4D" w:rsidRPr="00FB4D60" w:rsidRDefault="00447D4D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9" w:type="dxa"/>
          </w:tcPr>
          <w:p w14:paraId="022BE024" w14:textId="2E1DD66A" w:rsidR="00447D4D" w:rsidRPr="00104463" w:rsidRDefault="00CC2796" w:rsidP="00447D4D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2335" w:type="dxa"/>
          </w:tcPr>
          <w:p w14:paraId="68428058" w14:textId="1D4C9CEA" w:rsidR="00447D4D" w:rsidRPr="001C4728" w:rsidRDefault="00CC2796" w:rsidP="00447D4D">
            <w:pPr>
              <w:widowControl w:val="0"/>
              <w:spacing w:after="0" w:line="240" w:lineRule="auto"/>
            </w:pPr>
            <w:r>
              <w:t>2</w:t>
            </w:r>
          </w:p>
        </w:tc>
      </w:tr>
      <w:tr w:rsidR="00447D4D" w14:paraId="195A8476" w14:textId="77777777" w:rsidTr="3FEACA2F">
        <w:tc>
          <w:tcPr>
            <w:tcW w:w="2973" w:type="dxa"/>
          </w:tcPr>
          <w:p w14:paraId="499325FF" w14:textId="77777777" w:rsidR="00447D4D" w:rsidRDefault="00447D4D" w:rsidP="00447D4D">
            <w:pPr>
              <w:widowControl w:val="0"/>
              <w:spacing w:after="0" w:line="240" w:lineRule="auto"/>
            </w:pPr>
            <w:r>
              <w:t>Radiotherapy</w:t>
            </w:r>
          </w:p>
        </w:tc>
        <w:tc>
          <w:tcPr>
            <w:tcW w:w="1703" w:type="dxa"/>
          </w:tcPr>
          <w:p w14:paraId="2D2593C2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15A25771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100134FD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79D528D1" w14:textId="77777777" w:rsidTr="3FEACA2F">
        <w:tc>
          <w:tcPr>
            <w:tcW w:w="2973" w:type="dxa"/>
          </w:tcPr>
          <w:p w14:paraId="40985F56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Photons</w:t>
            </w:r>
          </w:p>
        </w:tc>
        <w:tc>
          <w:tcPr>
            <w:tcW w:w="1703" w:type="dxa"/>
          </w:tcPr>
          <w:p w14:paraId="308E301F" w14:textId="3C0DF3B3" w:rsidR="00447D4D" w:rsidRDefault="00447D4D" w:rsidP="00447D4D">
            <w:pPr>
              <w:widowControl w:val="0"/>
              <w:spacing w:after="0" w:line="240" w:lineRule="auto"/>
            </w:pPr>
            <w:r>
              <w:t>12</w:t>
            </w:r>
          </w:p>
        </w:tc>
        <w:tc>
          <w:tcPr>
            <w:tcW w:w="2339" w:type="dxa"/>
          </w:tcPr>
          <w:p w14:paraId="59D8F2D9" w14:textId="2BDC0FAF" w:rsidR="00447D4D" w:rsidRDefault="00CC2796" w:rsidP="00447D4D">
            <w:pPr>
              <w:widowControl w:val="0"/>
              <w:spacing w:after="0" w:line="240" w:lineRule="auto"/>
            </w:pPr>
            <w:r>
              <w:t>11</w:t>
            </w:r>
          </w:p>
        </w:tc>
        <w:tc>
          <w:tcPr>
            <w:tcW w:w="2335" w:type="dxa"/>
          </w:tcPr>
          <w:p w14:paraId="72E943A6" w14:textId="33ECFD09" w:rsidR="00447D4D" w:rsidRDefault="00D82911" w:rsidP="00447D4D">
            <w:pPr>
              <w:widowControl w:val="0"/>
              <w:spacing w:after="0" w:line="240" w:lineRule="auto"/>
            </w:pPr>
            <w:r>
              <w:t>1</w:t>
            </w:r>
          </w:p>
        </w:tc>
      </w:tr>
      <w:tr w:rsidR="00447D4D" w14:paraId="163C6A5A" w14:textId="77777777" w:rsidTr="3FEACA2F">
        <w:tc>
          <w:tcPr>
            <w:tcW w:w="2973" w:type="dxa"/>
          </w:tcPr>
          <w:p w14:paraId="018BE153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5 </w:t>
            </w:r>
            <w:proofErr w:type="spellStart"/>
            <w:r>
              <w:t>fr</w:t>
            </w:r>
            <w:proofErr w:type="spellEnd"/>
            <w:r>
              <w:t>/week</w:t>
            </w:r>
          </w:p>
        </w:tc>
        <w:tc>
          <w:tcPr>
            <w:tcW w:w="1703" w:type="dxa"/>
          </w:tcPr>
          <w:p w14:paraId="6E4FE951" w14:textId="1D6BD276" w:rsidR="00447D4D" w:rsidRDefault="00447D4D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9" w:type="dxa"/>
          </w:tcPr>
          <w:p w14:paraId="0AB6C32A" w14:textId="3684F03F" w:rsidR="00447D4D" w:rsidRDefault="00CC2796" w:rsidP="00447D4D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2335" w:type="dxa"/>
          </w:tcPr>
          <w:p w14:paraId="2069CF24" w14:textId="137B955C" w:rsidR="00447D4D" w:rsidRDefault="00D82911" w:rsidP="00447D4D">
            <w:pPr>
              <w:widowControl w:val="0"/>
              <w:spacing w:after="0" w:line="240" w:lineRule="auto"/>
            </w:pPr>
            <w:r>
              <w:t>1</w:t>
            </w:r>
          </w:p>
        </w:tc>
      </w:tr>
      <w:tr w:rsidR="00447D4D" w14:paraId="5F5E79E2" w14:textId="77777777" w:rsidTr="3FEACA2F">
        <w:tc>
          <w:tcPr>
            <w:tcW w:w="2973" w:type="dxa"/>
          </w:tcPr>
          <w:p w14:paraId="26C8C31B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6 </w:t>
            </w:r>
            <w:proofErr w:type="spellStart"/>
            <w:r>
              <w:t>fr</w:t>
            </w:r>
            <w:proofErr w:type="spellEnd"/>
            <w:r>
              <w:t>/week</w:t>
            </w:r>
          </w:p>
        </w:tc>
        <w:tc>
          <w:tcPr>
            <w:tcW w:w="1703" w:type="dxa"/>
          </w:tcPr>
          <w:p w14:paraId="7EF1B66D" w14:textId="59337FB5" w:rsidR="00447D4D" w:rsidRDefault="00447D4D" w:rsidP="00447D4D">
            <w:pPr>
              <w:widowControl w:val="0"/>
              <w:spacing w:after="0" w:line="240" w:lineRule="auto"/>
            </w:pPr>
            <w:r>
              <w:t>7</w:t>
            </w:r>
          </w:p>
        </w:tc>
        <w:tc>
          <w:tcPr>
            <w:tcW w:w="2339" w:type="dxa"/>
          </w:tcPr>
          <w:p w14:paraId="19F068B7" w14:textId="35BBC3F7" w:rsidR="00447D4D" w:rsidRDefault="00CC2796" w:rsidP="00447D4D">
            <w:pPr>
              <w:widowControl w:val="0"/>
              <w:spacing w:after="0" w:line="240" w:lineRule="auto"/>
            </w:pPr>
            <w:r>
              <w:t>7</w:t>
            </w:r>
          </w:p>
        </w:tc>
        <w:tc>
          <w:tcPr>
            <w:tcW w:w="2335" w:type="dxa"/>
          </w:tcPr>
          <w:p w14:paraId="36EDE45C" w14:textId="1A6D73E9" w:rsidR="00447D4D" w:rsidRDefault="00D82911" w:rsidP="00447D4D">
            <w:pPr>
              <w:widowControl w:val="0"/>
              <w:spacing w:after="0" w:line="240" w:lineRule="auto"/>
            </w:pPr>
            <w:r>
              <w:t>0</w:t>
            </w:r>
          </w:p>
        </w:tc>
      </w:tr>
      <w:tr w:rsidR="00447D4D" w14:paraId="7FEAB7C1" w14:textId="77777777" w:rsidTr="3FEACA2F">
        <w:tc>
          <w:tcPr>
            <w:tcW w:w="2973" w:type="dxa"/>
          </w:tcPr>
          <w:p w14:paraId="4676B27C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Protons</w:t>
            </w:r>
          </w:p>
        </w:tc>
        <w:tc>
          <w:tcPr>
            <w:tcW w:w="1703" w:type="dxa"/>
          </w:tcPr>
          <w:p w14:paraId="52AA21A7" w14:textId="3AE15613" w:rsidR="00447D4D" w:rsidRDefault="00447D4D" w:rsidP="00447D4D">
            <w:pPr>
              <w:widowControl w:val="0"/>
              <w:spacing w:after="0" w:line="240" w:lineRule="auto"/>
            </w:pPr>
            <w:r>
              <w:t>6</w:t>
            </w:r>
          </w:p>
        </w:tc>
        <w:tc>
          <w:tcPr>
            <w:tcW w:w="2339" w:type="dxa"/>
          </w:tcPr>
          <w:p w14:paraId="63D9DF01" w14:textId="48A6FE29" w:rsidR="00447D4D" w:rsidRDefault="00CC2796" w:rsidP="00447D4D">
            <w:pPr>
              <w:widowControl w:val="0"/>
              <w:spacing w:after="0" w:line="240" w:lineRule="auto"/>
            </w:pPr>
            <w:r>
              <w:t>1</w:t>
            </w:r>
          </w:p>
        </w:tc>
        <w:tc>
          <w:tcPr>
            <w:tcW w:w="2335" w:type="dxa"/>
          </w:tcPr>
          <w:p w14:paraId="384D1350" w14:textId="2569B340" w:rsidR="00447D4D" w:rsidRDefault="00D82911" w:rsidP="00447D4D">
            <w:pPr>
              <w:widowControl w:val="0"/>
              <w:spacing w:after="0" w:line="240" w:lineRule="auto"/>
            </w:pPr>
            <w:r>
              <w:t>5</w:t>
            </w:r>
          </w:p>
        </w:tc>
      </w:tr>
      <w:tr w:rsidR="00447D4D" w14:paraId="3669B946" w14:textId="77777777" w:rsidTr="3FEACA2F">
        <w:tc>
          <w:tcPr>
            <w:tcW w:w="2973" w:type="dxa"/>
          </w:tcPr>
          <w:p w14:paraId="6A986331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5 </w:t>
            </w:r>
            <w:proofErr w:type="spellStart"/>
            <w:r>
              <w:t>fr</w:t>
            </w:r>
            <w:proofErr w:type="spellEnd"/>
            <w:r>
              <w:t>/week</w:t>
            </w:r>
          </w:p>
        </w:tc>
        <w:tc>
          <w:tcPr>
            <w:tcW w:w="1703" w:type="dxa"/>
          </w:tcPr>
          <w:p w14:paraId="73224735" w14:textId="0648F3F9" w:rsidR="00447D4D" w:rsidRDefault="00447D4D" w:rsidP="00447D4D">
            <w:pPr>
              <w:widowControl w:val="0"/>
              <w:spacing w:after="0" w:line="240" w:lineRule="auto"/>
            </w:pPr>
            <w:r>
              <w:t>2</w:t>
            </w:r>
          </w:p>
        </w:tc>
        <w:tc>
          <w:tcPr>
            <w:tcW w:w="2339" w:type="dxa"/>
          </w:tcPr>
          <w:p w14:paraId="0512B87D" w14:textId="33394597" w:rsidR="00447D4D" w:rsidRDefault="00CC2796" w:rsidP="00447D4D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2335" w:type="dxa"/>
          </w:tcPr>
          <w:p w14:paraId="3A3C4D2E" w14:textId="22EDE572" w:rsidR="00447D4D" w:rsidRDefault="00D82911" w:rsidP="00447D4D">
            <w:pPr>
              <w:widowControl w:val="0"/>
              <w:spacing w:after="0" w:line="240" w:lineRule="auto"/>
            </w:pPr>
            <w:r>
              <w:t>2</w:t>
            </w:r>
          </w:p>
        </w:tc>
      </w:tr>
      <w:tr w:rsidR="00447D4D" w14:paraId="700C7163" w14:textId="77777777" w:rsidTr="3FEACA2F">
        <w:tc>
          <w:tcPr>
            <w:tcW w:w="2973" w:type="dxa"/>
          </w:tcPr>
          <w:p w14:paraId="10F58AEC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6 </w:t>
            </w:r>
            <w:proofErr w:type="spellStart"/>
            <w:r>
              <w:t>fr</w:t>
            </w:r>
            <w:proofErr w:type="spellEnd"/>
            <w:r>
              <w:t>/week</w:t>
            </w:r>
          </w:p>
        </w:tc>
        <w:tc>
          <w:tcPr>
            <w:tcW w:w="1703" w:type="dxa"/>
          </w:tcPr>
          <w:p w14:paraId="36DF4711" w14:textId="02D1699A" w:rsidR="00447D4D" w:rsidRDefault="00447D4D" w:rsidP="00447D4D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2339" w:type="dxa"/>
          </w:tcPr>
          <w:p w14:paraId="2EB62E05" w14:textId="3452842B" w:rsidR="00447D4D" w:rsidRDefault="00CC2796" w:rsidP="00447D4D">
            <w:pPr>
              <w:widowControl w:val="0"/>
              <w:spacing w:after="0" w:line="240" w:lineRule="auto"/>
            </w:pPr>
            <w:r>
              <w:t>1</w:t>
            </w:r>
          </w:p>
        </w:tc>
        <w:tc>
          <w:tcPr>
            <w:tcW w:w="2335" w:type="dxa"/>
          </w:tcPr>
          <w:p w14:paraId="1E103D4D" w14:textId="6F38B8F0" w:rsidR="00447D4D" w:rsidRDefault="00D82911" w:rsidP="00447D4D">
            <w:pPr>
              <w:widowControl w:val="0"/>
              <w:spacing w:after="0" w:line="240" w:lineRule="auto"/>
            </w:pPr>
            <w:r>
              <w:t>3</w:t>
            </w:r>
          </w:p>
        </w:tc>
      </w:tr>
      <w:tr w:rsidR="00447D4D" w14:paraId="538F69E2" w14:textId="77777777" w:rsidTr="3FEACA2F">
        <w:tc>
          <w:tcPr>
            <w:tcW w:w="2973" w:type="dxa"/>
          </w:tcPr>
          <w:p w14:paraId="2866C892" w14:textId="77777777" w:rsidR="00447D4D" w:rsidRDefault="00447D4D" w:rsidP="00447D4D">
            <w:pPr>
              <w:widowControl w:val="0"/>
              <w:spacing w:after="0" w:line="240" w:lineRule="auto"/>
            </w:pPr>
            <w:r>
              <w:t>Chemotherapy</w:t>
            </w:r>
          </w:p>
        </w:tc>
        <w:tc>
          <w:tcPr>
            <w:tcW w:w="1703" w:type="dxa"/>
          </w:tcPr>
          <w:p w14:paraId="0A294835" w14:textId="77777777" w:rsidR="00447D4D" w:rsidRPr="00FB4D60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9" w:type="dxa"/>
          </w:tcPr>
          <w:p w14:paraId="6CC3D173" w14:textId="77777777" w:rsidR="00447D4D" w:rsidRPr="00104463" w:rsidRDefault="00447D4D" w:rsidP="00447D4D">
            <w:pPr>
              <w:widowControl w:val="0"/>
              <w:spacing w:after="0" w:line="240" w:lineRule="auto"/>
            </w:pPr>
          </w:p>
        </w:tc>
        <w:tc>
          <w:tcPr>
            <w:tcW w:w="2335" w:type="dxa"/>
          </w:tcPr>
          <w:p w14:paraId="2F470B76" w14:textId="77777777" w:rsidR="00447D4D" w:rsidRDefault="00447D4D" w:rsidP="00447D4D">
            <w:pPr>
              <w:widowControl w:val="0"/>
              <w:spacing w:after="0" w:line="240" w:lineRule="auto"/>
            </w:pPr>
          </w:p>
        </w:tc>
      </w:tr>
      <w:tr w:rsidR="00447D4D" w14:paraId="43EF7ECF" w14:textId="77777777" w:rsidTr="3FEACA2F">
        <w:tc>
          <w:tcPr>
            <w:tcW w:w="2973" w:type="dxa"/>
          </w:tcPr>
          <w:p w14:paraId="3FDDEFE6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Yes</w:t>
            </w:r>
          </w:p>
        </w:tc>
        <w:tc>
          <w:tcPr>
            <w:tcW w:w="1703" w:type="dxa"/>
          </w:tcPr>
          <w:p w14:paraId="40491A81" w14:textId="6C8B9472" w:rsidR="00447D4D" w:rsidRDefault="00447D4D" w:rsidP="00447D4D">
            <w:pPr>
              <w:widowControl w:val="0"/>
              <w:spacing w:after="0" w:line="240" w:lineRule="auto"/>
            </w:pPr>
            <w:r>
              <w:t>11</w:t>
            </w:r>
          </w:p>
        </w:tc>
        <w:tc>
          <w:tcPr>
            <w:tcW w:w="2339" w:type="dxa"/>
          </w:tcPr>
          <w:p w14:paraId="4F8A996F" w14:textId="2BE9C155" w:rsidR="00447D4D" w:rsidRDefault="00D82911" w:rsidP="00447D4D">
            <w:pPr>
              <w:widowControl w:val="0"/>
              <w:spacing w:after="0" w:line="240" w:lineRule="auto"/>
            </w:pPr>
            <w:r>
              <w:t>7</w:t>
            </w:r>
          </w:p>
        </w:tc>
        <w:tc>
          <w:tcPr>
            <w:tcW w:w="2335" w:type="dxa"/>
          </w:tcPr>
          <w:p w14:paraId="132D179C" w14:textId="2C08C707" w:rsidR="00447D4D" w:rsidRDefault="00D82911" w:rsidP="00447D4D">
            <w:pPr>
              <w:widowControl w:val="0"/>
              <w:spacing w:after="0" w:line="240" w:lineRule="auto"/>
            </w:pPr>
            <w:r>
              <w:t>4</w:t>
            </w:r>
          </w:p>
        </w:tc>
      </w:tr>
      <w:tr w:rsidR="00447D4D" w14:paraId="64F662A1" w14:textId="77777777" w:rsidTr="3FEACA2F">
        <w:tc>
          <w:tcPr>
            <w:tcW w:w="2973" w:type="dxa"/>
          </w:tcPr>
          <w:p w14:paraId="55E09B72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Cisplatin</w:t>
            </w:r>
          </w:p>
        </w:tc>
        <w:tc>
          <w:tcPr>
            <w:tcW w:w="1703" w:type="dxa"/>
          </w:tcPr>
          <w:p w14:paraId="24B852DC" w14:textId="1917AD41" w:rsidR="00447D4D" w:rsidRPr="00FB4D60" w:rsidRDefault="00447D4D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9" w:type="dxa"/>
          </w:tcPr>
          <w:p w14:paraId="4E4F91B8" w14:textId="0EFAE8DE" w:rsidR="00447D4D" w:rsidRPr="00104463" w:rsidRDefault="00D82911" w:rsidP="00447D4D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2335" w:type="dxa"/>
          </w:tcPr>
          <w:p w14:paraId="5D962AD7" w14:textId="737EB240" w:rsidR="00447D4D" w:rsidRDefault="00D82911" w:rsidP="00447D4D">
            <w:pPr>
              <w:widowControl w:val="0"/>
              <w:spacing w:after="0" w:line="240" w:lineRule="auto"/>
            </w:pPr>
            <w:r>
              <w:t>1</w:t>
            </w:r>
          </w:p>
        </w:tc>
      </w:tr>
      <w:tr w:rsidR="00447D4D" w14:paraId="29D49DB5" w14:textId="77777777" w:rsidTr="3FEACA2F">
        <w:tc>
          <w:tcPr>
            <w:tcW w:w="2973" w:type="dxa"/>
          </w:tcPr>
          <w:p w14:paraId="5B32A33D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   </w:t>
            </w:r>
            <w:proofErr w:type="spellStart"/>
            <w:r>
              <w:t>Cetuximab</w:t>
            </w:r>
            <w:proofErr w:type="spellEnd"/>
          </w:p>
        </w:tc>
        <w:tc>
          <w:tcPr>
            <w:tcW w:w="1703" w:type="dxa"/>
          </w:tcPr>
          <w:p w14:paraId="40AD3274" w14:textId="0C77960D" w:rsidR="00447D4D" w:rsidRPr="00FB4D60" w:rsidRDefault="00447D4D" w:rsidP="00447D4D">
            <w:pPr>
              <w:widowControl w:val="0"/>
              <w:spacing w:after="0" w:line="240" w:lineRule="auto"/>
            </w:pPr>
            <w:r>
              <w:t>6</w:t>
            </w:r>
          </w:p>
        </w:tc>
        <w:tc>
          <w:tcPr>
            <w:tcW w:w="2339" w:type="dxa"/>
          </w:tcPr>
          <w:p w14:paraId="4F755711" w14:textId="0C9E5227" w:rsidR="00447D4D" w:rsidRPr="00104463" w:rsidRDefault="00D82911" w:rsidP="00447D4D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2335" w:type="dxa"/>
          </w:tcPr>
          <w:p w14:paraId="639A1997" w14:textId="2F166584" w:rsidR="00447D4D" w:rsidRDefault="00D82911" w:rsidP="00447D4D">
            <w:pPr>
              <w:widowControl w:val="0"/>
              <w:spacing w:after="0" w:line="240" w:lineRule="auto"/>
            </w:pPr>
            <w:r>
              <w:t>3</w:t>
            </w:r>
          </w:p>
        </w:tc>
      </w:tr>
      <w:tr w:rsidR="00447D4D" w14:paraId="705A944C" w14:textId="77777777" w:rsidTr="3FEACA2F">
        <w:tc>
          <w:tcPr>
            <w:tcW w:w="2973" w:type="dxa"/>
          </w:tcPr>
          <w:p w14:paraId="5CB2F927" w14:textId="77777777" w:rsidR="00447D4D" w:rsidRDefault="00447D4D" w:rsidP="00447D4D">
            <w:pPr>
              <w:widowControl w:val="0"/>
              <w:spacing w:after="0" w:line="240" w:lineRule="auto"/>
            </w:pPr>
            <w:r>
              <w:t xml:space="preserve">    No</w:t>
            </w:r>
          </w:p>
        </w:tc>
        <w:tc>
          <w:tcPr>
            <w:tcW w:w="1703" w:type="dxa"/>
          </w:tcPr>
          <w:p w14:paraId="590D232F" w14:textId="1A73E147" w:rsidR="00447D4D" w:rsidRDefault="00447D4D" w:rsidP="00447D4D">
            <w:pPr>
              <w:widowControl w:val="0"/>
              <w:spacing w:after="0" w:line="240" w:lineRule="auto"/>
            </w:pPr>
            <w:r>
              <w:t>7</w:t>
            </w:r>
          </w:p>
        </w:tc>
        <w:tc>
          <w:tcPr>
            <w:tcW w:w="2339" w:type="dxa"/>
          </w:tcPr>
          <w:p w14:paraId="680BAFFE" w14:textId="0504F66C" w:rsidR="00447D4D" w:rsidRDefault="00D82911" w:rsidP="00447D4D">
            <w:pPr>
              <w:widowControl w:val="0"/>
              <w:spacing w:after="0" w:line="240" w:lineRule="auto"/>
            </w:pPr>
            <w:r>
              <w:t>5</w:t>
            </w:r>
          </w:p>
        </w:tc>
        <w:tc>
          <w:tcPr>
            <w:tcW w:w="2335" w:type="dxa"/>
          </w:tcPr>
          <w:p w14:paraId="236B8F06" w14:textId="289E23FE" w:rsidR="00447D4D" w:rsidRDefault="00D82911" w:rsidP="00447D4D">
            <w:pPr>
              <w:widowControl w:val="0"/>
              <w:spacing w:after="0" w:line="240" w:lineRule="auto"/>
            </w:pPr>
            <w:r>
              <w:t>2</w:t>
            </w:r>
          </w:p>
        </w:tc>
      </w:tr>
    </w:tbl>
    <w:p w14:paraId="330072DF" w14:textId="77777777" w:rsidR="0086038C" w:rsidRDefault="008352CF"/>
    <w:sectPr w:rsidR="00860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95D1E1A" w16cex:dateUtc="2023-11-16T13:06:02.357Z"/>
  <w16cex:commentExtensible w16cex:durableId="474BE5DC" w16cex:dateUtc="2023-11-30T13:36:22.819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83F48EE" w16cid:durableId="695D1E1A"/>
  <w16cid:commentId w16cid:paraId="339AD256" w16cid:durableId="474BE5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17C"/>
    <w:rsid w:val="0003646C"/>
    <w:rsid w:val="000513A5"/>
    <w:rsid w:val="000A7561"/>
    <w:rsid w:val="000C4204"/>
    <w:rsid w:val="00104463"/>
    <w:rsid w:val="00106632"/>
    <w:rsid w:val="0013452D"/>
    <w:rsid w:val="001C4728"/>
    <w:rsid w:val="002119F9"/>
    <w:rsid w:val="002C57F5"/>
    <w:rsid w:val="0030317C"/>
    <w:rsid w:val="003604A8"/>
    <w:rsid w:val="00447D4D"/>
    <w:rsid w:val="00751B27"/>
    <w:rsid w:val="008251F1"/>
    <w:rsid w:val="008352CF"/>
    <w:rsid w:val="00914BAE"/>
    <w:rsid w:val="00951E7A"/>
    <w:rsid w:val="009A6197"/>
    <w:rsid w:val="00AE1FC6"/>
    <w:rsid w:val="00C566EC"/>
    <w:rsid w:val="00CB5265"/>
    <w:rsid w:val="00CC2796"/>
    <w:rsid w:val="00CD4C39"/>
    <w:rsid w:val="00D82911"/>
    <w:rsid w:val="00E678F4"/>
    <w:rsid w:val="00EE0CD0"/>
    <w:rsid w:val="00FB4D60"/>
    <w:rsid w:val="033FC736"/>
    <w:rsid w:val="058A2F8C"/>
    <w:rsid w:val="0690E6FF"/>
    <w:rsid w:val="06A3E524"/>
    <w:rsid w:val="088A3ED7"/>
    <w:rsid w:val="0C97E684"/>
    <w:rsid w:val="0DBF533D"/>
    <w:rsid w:val="1891980C"/>
    <w:rsid w:val="1C02CD4A"/>
    <w:rsid w:val="20CC8F14"/>
    <w:rsid w:val="2937DEF5"/>
    <w:rsid w:val="2C7246B4"/>
    <w:rsid w:val="2CDE3969"/>
    <w:rsid w:val="35A59C23"/>
    <w:rsid w:val="3BFB308F"/>
    <w:rsid w:val="3CB6EE09"/>
    <w:rsid w:val="3FEACA2F"/>
    <w:rsid w:val="46B5145B"/>
    <w:rsid w:val="473DEDF2"/>
    <w:rsid w:val="48306AA5"/>
    <w:rsid w:val="4DF03387"/>
    <w:rsid w:val="4F5E0A49"/>
    <w:rsid w:val="5A451628"/>
    <w:rsid w:val="5ADD737D"/>
    <w:rsid w:val="5ECC20A5"/>
    <w:rsid w:val="606B8385"/>
    <w:rsid w:val="685AACDC"/>
    <w:rsid w:val="68F49216"/>
    <w:rsid w:val="6928FD41"/>
    <w:rsid w:val="6A906277"/>
    <w:rsid w:val="6C3DFA10"/>
    <w:rsid w:val="716AC651"/>
    <w:rsid w:val="7710E484"/>
    <w:rsid w:val="7827DC4D"/>
    <w:rsid w:val="78903D6C"/>
    <w:rsid w:val="795CAFD9"/>
    <w:rsid w:val="7AF63D20"/>
    <w:rsid w:val="7D428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3F6466"/>
  <w15:chartTrackingRefBased/>
  <w15:docId w15:val="{4EC32EBB-5520-49D5-AA9D-AF4160AB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317C"/>
    <w:pPr>
      <w:suppressAutoHyphens/>
      <w:spacing w:after="200" w:line="276" w:lineRule="auto"/>
    </w:pPr>
    <w:rPr>
      <w:rFonts w:ascii="Calibri" w:eastAsiaTheme="minorHAnsi" w:hAnsi="Calibri" w:cs="Calibri Light"/>
      <w:szCs w:val="18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0317C"/>
    <w:pPr>
      <w:spacing w:line="240" w:lineRule="auto"/>
    </w:pPr>
    <w:rPr>
      <w:i/>
      <w:iCs/>
      <w:color w:val="44546A" w:themeColor="text2"/>
      <w:sz w:val="18"/>
    </w:rPr>
  </w:style>
  <w:style w:type="table" w:styleId="Tabelraster">
    <w:name w:val="Table Grid"/>
    <w:basedOn w:val="Standaardtabel"/>
    <w:uiPriority w:val="39"/>
    <w:rsid w:val="0030317C"/>
    <w:pPr>
      <w:suppressAutoHyphens/>
      <w:spacing w:after="0" w:line="240" w:lineRule="auto"/>
    </w:pPr>
    <w:rPr>
      <w:rFonts w:ascii="Calibri" w:hAnsi="Calibri" w:cs="Calibri Light"/>
      <w:szCs w:val="1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E1FC6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1FC6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Calibri" w:eastAsiaTheme="minorHAnsi" w:hAnsi="Calibri" w:cs="Calibri Light"/>
      <w:sz w:val="20"/>
      <w:szCs w:val="20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Geenafstand">
    <w:name w:val="No Spacing"/>
    <w:uiPriority w:val="1"/>
    <w:qFormat/>
    <w:rsid w:val="003604A8"/>
    <w:pPr>
      <w:suppressAutoHyphens/>
      <w:spacing w:after="0" w:line="240" w:lineRule="auto"/>
    </w:pPr>
    <w:rPr>
      <w:rFonts w:ascii="Calibri" w:eastAsiaTheme="minorHAnsi" w:hAnsi="Calibri" w:cs="Calibri Light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de1f51b09a244db8" Type="http://schemas.microsoft.com/office/2018/08/relationships/commentsExtensible" Target="commentsExtensible.xml"/><Relationship Id="rId5" Type="http://schemas.openxmlformats.org/officeDocument/2006/relationships/settings" Target="settings.xml"/><Relationship Id="Rbaa254f92a9d4767" Type="http://schemas.microsoft.com/office/2016/09/relationships/commentsIds" Target="commentsId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44FB64F036241AF4B5D88ADDE5715" ma:contentTypeVersion="9" ma:contentTypeDescription="Een nieuw document maken." ma:contentTypeScope="" ma:versionID="112834384ed5af969b977154f73ff69a">
  <xsd:schema xmlns:xsd="http://www.w3.org/2001/XMLSchema" xmlns:xs="http://www.w3.org/2001/XMLSchema" xmlns:p="http://schemas.microsoft.com/office/2006/metadata/properties" xmlns:ns2="f0dde55e-6818-463c-a142-b332ec68fcb9" targetNamespace="http://schemas.microsoft.com/office/2006/metadata/properties" ma:root="true" ma:fieldsID="ac03297e58d98f5a397c85b8d83b4837" ns2:_="">
    <xsd:import namespace="f0dde55e-6818-463c-a142-b332ec68fc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de55e-6818-463c-a142-b332ec68f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017415-AAA7-47EA-8FE2-25A2DDDD9D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B53833-6BF7-4151-B9DC-D38B631867EF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0dde55e-6818-463c-a142-b332ec68fcb9"/>
    <ds:schemaRef ds:uri="http://purl.org/dc/elements/1.1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D2E5B09-711A-462F-97D6-CBE90C7FFF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de55e-6818-463c-a142-b332ec68fc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0</Characters>
  <Application>Microsoft Office Word</Application>
  <DocSecurity>0</DocSecurity>
  <Lines>5</Lines>
  <Paragraphs>1</Paragraphs>
  <ScaleCrop>false</ScaleCrop>
  <Company>Erasmus MC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Sijtsema</dc:creator>
  <cp:keywords/>
  <dc:description/>
  <cp:lastModifiedBy>Nienke Sijtsema</cp:lastModifiedBy>
  <cp:revision>29</cp:revision>
  <dcterms:created xsi:type="dcterms:W3CDTF">2023-07-07T07:28:00Z</dcterms:created>
  <dcterms:modified xsi:type="dcterms:W3CDTF">2024-03-2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44FB64F036241AF4B5D88ADDE5715</vt:lpwstr>
  </property>
</Properties>
</file>